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885"/>
        <w:gridCol w:w="3240"/>
      </w:tblGrid>
      <w:tr w:rsidR="00403BB8" w:rsidRPr="00D71B28" w14:paraId="5631A08E" w14:textId="77777777" w:rsidTr="00BA28EB">
        <w:tc>
          <w:tcPr>
            <w:tcW w:w="80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39ED7" w14:textId="77777777" w:rsidR="00403BB8" w:rsidRPr="0063261B" w:rsidRDefault="00403BB8" w:rsidP="00F4089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63261B">
              <w:rPr>
                <w:rFonts w:ascii="Times New Roman" w:hAnsi="Times New Roman" w:cs="Times New Roman"/>
                <w:b/>
              </w:rPr>
              <w:t>Supplemental Table 5: Fisher Exact Test Contingency Table</w:t>
            </w:r>
          </w:p>
        </w:tc>
      </w:tr>
      <w:tr w:rsidR="00403BB8" w:rsidRPr="00D71B28" w14:paraId="190DE378" w14:textId="77777777" w:rsidTr="00BA28EB">
        <w:tc>
          <w:tcPr>
            <w:tcW w:w="18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E94A91" w14:textId="77777777" w:rsidR="00403BB8" w:rsidRPr="00D71B28" w:rsidRDefault="00403BB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DE747E" w14:textId="77777777" w:rsidR="00403BB8" w:rsidRPr="00D71B28" w:rsidRDefault="00403BB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High Parasite Burden (%)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27DB1E" w14:textId="77777777" w:rsidR="00403BB8" w:rsidRPr="00D71B28" w:rsidRDefault="00403BB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Low Parasite Burden (%)</w:t>
            </w:r>
          </w:p>
        </w:tc>
      </w:tr>
      <w:tr w:rsidR="00403BB8" w:rsidRPr="00D71B28" w14:paraId="413B96F7" w14:textId="77777777" w:rsidTr="00BA28EB"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DC36B4" w14:textId="77777777" w:rsidR="00403BB8" w:rsidRPr="00D71B28" w:rsidRDefault="00403BB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High Score</w:t>
            </w:r>
          </w:p>
        </w:tc>
        <w:tc>
          <w:tcPr>
            <w:tcW w:w="2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2B7580" w14:textId="77777777" w:rsidR="00403BB8" w:rsidRPr="00D71B28" w:rsidRDefault="00403BB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12 (92%)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478EBC" w14:textId="77777777" w:rsidR="00403BB8" w:rsidRPr="00D71B28" w:rsidRDefault="00403BB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9 (33%)</w:t>
            </w:r>
          </w:p>
        </w:tc>
      </w:tr>
      <w:tr w:rsidR="00403BB8" w:rsidRPr="00D71B28" w14:paraId="7256CFCF" w14:textId="77777777" w:rsidTr="00BA28EB"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1B6550" w14:textId="77777777" w:rsidR="00403BB8" w:rsidRPr="00D71B28" w:rsidRDefault="00403BB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Low Score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0A70E7" w14:textId="77777777" w:rsidR="00403BB8" w:rsidRPr="00D71B28" w:rsidRDefault="00403BB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1 (8.3%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9A024C" w14:textId="77777777" w:rsidR="00403BB8" w:rsidRPr="00D71B28" w:rsidRDefault="00403BB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1B28">
              <w:rPr>
                <w:rFonts w:ascii="Times New Roman" w:hAnsi="Times New Roman" w:cs="Times New Roman"/>
                <w:sz w:val="22"/>
                <w:szCs w:val="22"/>
              </w:rPr>
              <w:t>18 (67%)</w:t>
            </w:r>
          </w:p>
        </w:tc>
      </w:tr>
      <w:tr w:rsidR="00403BB8" w:rsidRPr="00D71B28" w14:paraId="4F18ED15" w14:textId="77777777" w:rsidTr="00F40899">
        <w:tc>
          <w:tcPr>
            <w:tcW w:w="8010" w:type="dxa"/>
            <w:gridSpan w:val="3"/>
            <w:tcBorders>
              <w:left w:val="nil"/>
              <w:bottom w:val="nil"/>
              <w:right w:val="nil"/>
            </w:tcBorders>
          </w:tcPr>
          <w:p w14:paraId="076F2CDE" w14:textId="77777777" w:rsidR="00403BB8" w:rsidRPr="00D71B28" w:rsidRDefault="00403BB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A4C0D75" w14:textId="6BBF1D62" w:rsidR="00403BB8" w:rsidRPr="00606E61" w:rsidRDefault="00403BB8" w:rsidP="00403BB8">
      <w:pPr>
        <w:spacing w:line="480" w:lineRule="auto"/>
        <w:jc w:val="both"/>
        <w:rPr>
          <w:rFonts w:ascii="Times New Roman" w:hAnsi="Times New Roman" w:cs="Times New Roman"/>
        </w:rPr>
      </w:pPr>
      <w:r w:rsidRPr="00606E61">
        <w:rPr>
          <w:rFonts w:ascii="Times New Roman" w:hAnsi="Times New Roman" w:cs="Times New Roman"/>
          <w:b/>
        </w:rPr>
        <w:t xml:space="preserve">Supplemental Table 5: </w:t>
      </w:r>
      <w:r w:rsidRPr="00606E61">
        <w:rPr>
          <w:rFonts w:ascii="Times New Roman" w:hAnsi="Times New Roman" w:cs="Times New Roman"/>
        </w:rPr>
        <w:t xml:space="preserve">Fisher exact test. The Fisher Exact Test Contingency table and results are summarized. </w:t>
      </w:r>
      <w:r w:rsidRPr="00606E61">
        <w:rPr>
          <w:rFonts w:ascii="Symbol" w:hAnsi="Symbol" w:cs="Times New Roman"/>
        </w:rPr>
        <w:t></w:t>
      </w:r>
      <w:r w:rsidRPr="00606E61">
        <w:rPr>
          <w:rFonts w:ascii="Times New Roman" w:hAnsi="Times New Roman" w:cs="Times New Roman"/>
        </w:rPr>
        <w:t xml:space="preserve"> = 0.05; P = 0.0005712; Odds ratio: 22.09</w:t>
      </w:r>
      <w:bookmarkStart w:id="0" w:name="_GoBack"/>
      <w:bookmarkEnd w:id="0"/>
      <w:r w:rsidR="00BA28EB">
        <w:rPr>
          <w:rFonts w:ascii="Times New Roman" w:hAnsi="Times New Roman" w:cs="Times New Roman"/>
        </w:rPr>
        <w:t>.</w:t>
      </w:r>
    </w:p>
    <w:p w14:paraId="48134D36" w14:textId="77777777" w:rsidR="0097386E" w:rsidRDefault="0097386E"/>
    <w:sectPr w:rsidR="0097386E" w:rsidSect="00581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BB8"/>
    <w:rsid w:val="000101B1"/>
    <w:rsid w:val="000B2130"/>
    <w:rsid w:val="00196A21"/>
    <w:rsid w:val="001C3E45"/>
    <w:rsid w:val="002E2386"/>
    <w:rsid w:val="00403BB8"/>
    <w:rsid w:val="004E77A9"/>
    <w:rsid w:val="0058103E"/>
    <w:rsid w:val="0062775D"/>
    <w:rsid w:val="0063261B"/>
    <w:rsid w:val="006D3602"/>
    <w:rsid w:val="006E106F"/>
    <w:rsid w:val="00781CA0"/>
    <w:rsid w:val="00791466"/>
    <w:rsid w:val="00833547"/>
    <w:rsid w:val="0097386E"/>
    <w:rsid w:val="009A703D"/>
    <w:rsid w:val="00BA28EB"/>
    <w:rsid w:val="00BB1D8D"/>
    <w:rsid w:val="00CB0B35"/>
    <w:rsid w:val="00D62AE4"/>
    <w:rsid w:val="00FE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EF171"/>
  <w14:defaultImageDpi w14:val="32767"/>
  <w15:chartTrackingRefBased/>
  <w15:docId w15:val="{CD52D4FB-C5FA-284B-9343-9736C8233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3B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B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77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7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7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7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7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77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7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Mariko</dc:creator>
  <cp:keywords/>
  <dc:description/>
  <cp:lastModifiedBy>Peterson, Mariko</cp:lastModifiedBy>
  <cp:revision>4</cp:revision>
  <dcterms:created xsi:type="dcterms:W3CDTF">2018-08-21T21:26:00Z</dcterms:created>
  <dcterms:modified xsi:type="dcterms:W3CDTF">2018-08-28T15:00:00Z</dcterms:modified>
</cp:coreProperties>
</file>